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5A0AD" w14:textId="1B6333F9" w:rsidR="00C90376" w:rsidRDefault="00D32A5D" w:rsidP="00C903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C90376">
        <w:rPr>
          <w:rFonts w:ascii="Times New Roman" w:hAnsi="Times New Roman" w:cs="Times New Roman"/>
        </w:rPr>
        <w:t xml:space="preserve"> 4. Negative binomial regression model showing socioecological factors associated with Lyme disease case counts in eastern Ontario, Canada from 2010-2017 based on sensitivity analysis dataset with unweighted tick exposures. </w:t>
      </w:r>
    </w:p>
    <w:p w14:paraId="3F01D17B" w14:textId="77777777" w:rsidR="00C90376" w:rsidRDefault="00C90376" w:rsidP="00C9037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766"/>
        <w:gridCol w:w="766"/>
        <w:gridCol w:w="766"/>
        <w:gridCol w:w="811"/>
      </w:tblGrid>
      <w:tr w:rsidR="00EE32E6" w:rsidRPr="00C64236" w14:paraId="3D5F5054" w14:textId="77777777" w:rsidTr="00EE32E6">
        <w:tc>
          <w:tcPr>
            <w:tcW w:w="0" w:type="auto"/>
          </w:tcPr>
          <w:p w14:paraId="43CE4435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0" w:type="auto"/>
          </w:tcPr>
          <w:p w14:paraId="5B1B8E01" w14:textId="0D510CE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0" w:type="auto"/>
            <w:gridSpan w:val="2"/>
          </w:tcPr>
          <w:p w14:paraId="4B2393A8" w14:textId="55AA894D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28F4409B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E32E6" w:rsidRPr="00C64236" w14:paraId="2110DF7D" w14:textId="77777777" w:rsidTr="00EE32E6">
        <w:tc>
          <w:tcPr>
            <w:tcW w:w="0" w:type="auto"/>
          </w:tcPr>
          <w:p w14:paraId="0C996E13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75209448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0.0514</w:t>
            </w:r>
          </w:p>
        </w:tc>
        <w:tc>
          <w:tcPr>
            <w:tcW w:w="0" w:type="auto"/>
          </w:tcPr>
          <w:p w14:paraId="7DE595FF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51</w:t>
            </w:r>
          </w:p>
        </w:tc>
        <w:tc>
          <w:tcPr>
            <w:tcW w:w="0" w:type="auto"/>
          </w:tcPr>
          <w:p w14:paraId="6BB863FA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163</w:t>
            </w:r>
          </w:p>
        </w:tc>
        <w:tc>
          <w:tcPr>
            <w:tcW w:w="0" w:type="auto"/>
          </w:tcPr>
          <w:p w14:paraId="1D4CA98A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17</w:t>
            </w:r>
          </w:p>
        </w:tc>
      </w:tr>
      <w:tr w:rsidR="00EE32E6" w:rsidRPr="00C64236" w14:paraId="204242DD" w14:textId="77777777" w:rsidTr="00EE32E6">
        <w:tc>
          <w:tcPr>
            <w:tcW w:w="0" w:type="auto"/>
          </w:tcPr>
          <w:p w14:paraId="1F5A7569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burgdorferi-</w:t>
            </w: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positive ticks</w:t>
            </w:r>
          </w:p>
        </w:tc>
        <w:tc>
          <w:tcPr>
            <w:tcW w:w="0" w:type="auto"/>
          </w:tcPr>
          <w:p w14:paraId="6C56FD0E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647</w:t>
            </w:r>
          </w:p>
        </w:tc>
        <w:tc>
          <w:tcPr>
            <w:tcW w:w="0" w:type="auto"/>
          </w:tcPr>
          <w:p w14:paraId="6036FFF7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082</w:t>
            </w:r>
          </w:p>
        </w:tc>
        <w:tc>
          <w:tcPr>
            <w:tcW w:w="0" w:type="auto"/>
          </w:tcPr>
          <w:p w14:paraId="39068691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240</w:t>
            </w:r>
          </w:p>
        </w:tc>
        <w:tc>
          <w:tcPr>
            <w:tcW w:w="0" w:type="auto"/>
          </w:tcPr>
          <w:p w14:paraId="03FD1CB0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E32E6" w:rsidRPr="00C64236" w14:paraId="722AE998" w14:textId="77777777" w:rsidTr="00EE32E6">
        <w:tc>
          <w:tcPr>
            <w:tcW w:w="0" w:type="auto"/>
          </w:tcPr>
          <w:p w14:paraId="290BD13B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Walk score 1</w:t>
            </w:r>
          </w:p>
        </w:tc>
        <w:tc>
          <w:tcPr>
            <w:tcW w:w="0" w:type="auto"/>
          </w:tcPr>
          <w:p w14:paraId="4566A012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0D17B200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146D36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AAF94E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E32E6" w:rsidRPr="00C64236" w14:paraId="49C67E5F" w14:textId="77777777" w:rsidTr="00EE32E6">
        <w:tc>
          <w:tcPr>
            <w:tcW w:w="0" w:type="auto"/>
          </w:tcPr>
          <w:p w14:paraId="73505843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Walk score 2</w:t>
            </w:r>
          </w:p>
        </w:tc>
        <w:tc>
          <w:tcPr>
            <w:tcW w:w="0" w:type="auto"/>
          </w:tcPr>
          <w:p w14:paraId="6C56FFD8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467</w:t>
            </w:r>
          </w:p>
        </w:tc>
        <w:tc>
          <w:tcPr>
            <w:tcW w:w="0" w:type="auto"/>
          </w:tcPr>
          <w:p w14:paraId="60A1E4E6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861</w:t>
            </w:r>
          </w:p>
        </w:tc>
        <w:tc>
          <w:tcPr>
            <w:tcW w:w="0" w:type="auto"/>
          </w:tcPr>
          <w:p w14:paraId="3DD726E5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975</w:t>
            </w:r>
          </w:p>
        </w:tc>
        <w:tc>
          <w:tcPr>
            <w:tcW w:w="0" w:type="auto"/>
          </w:tcPr>
          <w:p w14:paraId="58157215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EE32E6" w:rsidRPr="00C64236" w14:paraId="5F6B193C" w14:textId="77777777" w:rsidTr="00EE32E6">
        <w:tc>
          <w:tcPr>
            <w:tcW w:w="0" w:type="auto"/>
          </w:tcPr>
          <w:p w14:paraId="5EEAEE2F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Walk score 3</w:t>
            </w:r>
          </w:p>
        </w:tc>
        <w:tc>
          <w:tcPr>
            <w:tcW w:w="0" w:type="auto"/>
          </w:tcPr>
          <w:p w14:paraId="75C05B96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384</w:t>
            </w:r>
          </w:p>
        </w:tc>
        <w:tc>
          <w:tcPr>
            <w:tcW w:w="0" w:type="auto"/>
          </w:tcPr>
          <w:p w14:paraId="6F867383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908</w:t>
            </w:r>
          </w:p>
        </w:tc>
        <w:tc>
          <w:tcPr>
            <w:tcW w:w="0" w:type="auto"/>
          </w:tcPr>
          <w:p w14:paraId="140A69B2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67</w:t>
            </w:r>
          </w:p>
        </w:tc>
        <w:tc>
          <w:tcPr>
            <w:tcW w:w="0" w:type="auto"/>
          </w:tcPr>
          <w:p w14:paraId="1CE6DAF8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0.0488</w:t>
            </w:r>
          </w:p>
        </w:tc>
      </w:tr>
      <w:tr w:rsidR="00EE32E6" w:rsidRPr="00C64236" w14:paraId="71C327CE" w14:textId="77777777" w:rsidTr="00EE32E6">
        <w:tc>
          <w:tcPr>
            <w:tcW w:w="0" w:type="auto"/>
          </w:tcPr>
          <w:p w14:paraId="2AB3F508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Walk score 4</w:t>
            </w:r>
          </w:p>
        </w:tc>
        <w:tc>
          <w:tcPr>
            <w:tcW w:w="0" w:type="auto"/>
          </w:tcPr>
          <w:p w14:paraId="54CBEC67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942</w:t>
            </w:r>
          </w:p>
        </w:tc>
        <w:tc>
          <w:tcPr>
            <w:tcW w:w="0" w:type="auto"/>
          </w:tcPr>
          <w:p w14:paraId="2E39039C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78</w:t>
            </w:r>
          </w:p>
        </w:tc>
        <w:tc>
          <w:tcPr>
            <w:tcW w:w="0" w:type="auto"/>
          </w:tcPr>
          <w:p w14:paraId="5C4C497E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986</w:t>
            </w:r>
          </w:p>
        </w:tc>
        <w:tc>
          <w:tcPr>
            <w:tcW w:w="0" w:type="auto"/>
          </w:tcPr>
          <w:p w14:paraId="1FBB5BF2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0.1408</w:t>
            </w:r>
          </w:p>
        </w:tc>
      </w:tr>
      <w:tr w:rsidR="00EE32E6" w:rsidRPr="00C64236" w14:paraId="2DB066E7" w14:textId="77777777" w:rsidTr="00EE32E6">
        <w:tc>
          <w:tcPr>
            <w:tcW w:w="0" w:type="auto"/>
          </w:tcPr>
          <w:p w14:paraId="66DB0252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Walk score 5</w:t>
            </w:r>
          </w:p>
        </w:tc>
        <w:tc>
          <w:tcPr>
            <w:tcW w:w="0" w:type="auto"/>
          </w:tcPr>
          <w:p w14:paraId="7AF4E09F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684</w:t>
            </w:r>
          </w:p>
        </w:tc>
        <w:tc>
          <w:tcPr>
            <w:tcW w:w="0" w:type="auto"/>
          </w:tcPr>
          <w:p w14:paraId="1F5A35FD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44</w:t>
            </w:r>
          </w:p>
        </w:tc>
        <w:tc>
          <w:tcPr>
            <w:tcW w:w="0" w:type="auto"/>
          </w:tcPr>
          <w:p w14:paraId="62D5F90F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9467</w:t>
            </w:r>
          </w:p>
        </w:tc>
        <w:tc>
          <w:tcPr>
            <w:tcW w:w="0" w:type="auto"/>
          </w:tcPr>
          <w:p w14:paraId="652A9559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0.2820</w:t>
            </w:r>
          </w:p>
        </w:tc>
      </w:tr>
      <w:tr w:rsidR="00EE32E6" w:rsidRPr="00C64236" w14:paraId="2484ABE2" w14:textId="77777777" w:rsidTr="00EE32E6">
        <w:tc>
          <w:tcPr>
            <w:tcW w:w="0" w:type="auto"/>
          </w:tcPr>
          <w:p w14:paraId="63687126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Proportion treed</w:t>
            </w:r>
          </w:p>
        </w:tc>
        <w:tc>
          <w:tcPr>
            <w:tcW w:w="0" w:type="auto"/>
          </w:tcPr>
          <w:p w14:paraId="38C9B8B7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220</w:t>
            </w:r>
          </w:p>
        </w:tc>
        <w:tc>
          <w:tcPr>
            <w:tcW w:w="0" w:type="auto"/>
          </w:tcPr>
          <w:p w14:paraId="2DC00C43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130</w:t>
            </w:r>
          </w:p>
        </w:tc>
        <w:tc>
          <w:tcPr>
            <w:tcW w:w="0" w:type="auto"/>
          </w:tcPr>
          <w:p w14:paraId="3BA340A1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311</w:t>
            </w:r>
          </w:p>
        </w:tc>
        <w:tc>
          <w:tcPr>
            <w:tcW w:w="0" w:type="auto"/>
          </w:tcPr>
          <w:p w14:paraId="7802F52D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E32E6" w:rsidRPr="00C64236" w14:paraId="29DC41AD" w14:textId="77777777" w:rsidTr="00EE32E6">
        <w:tc>
          <w:tcPr>
            <w:tcW w:w="0" w:type="auto"/>
          </w:tcPr>
          <w:p w14:paraId="10C2C7F5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Residential instability</w:t>
            </w:r>
          </w:p>
        </w:tc>
        <w:tc>
          <w:tcPr>
            <w:tcW w:w="0" w:type="auto"/>
          </w:tcPr>
          <w:p w14:paraId="1B7DC717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384</w:t>
            </w:r>
          </w:p>
        </w:tc>
        <w:tc>
          <w:tcPr>
            <w:tcW w:w="0" w:type="auto"/>
          </w:tcPr>
          <w:p w14:paraId="434B82F7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743</w:t>
            </w:r>
          </w:p>
        </w:tc>
        <w:tc>
          <w:tcPr>
            <w:tcW w:w="0" w:type="auto"/>
          </w:tcPr>
          <w:p w14:paraId="42EC0DC1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620</w:t>
            </w:r>
          </w:p>
        </w:tc>
        <w:tc>
          <w:tcPr>
            <w:tcW w:w="0" w:type="auto"/>
          </w:tcPr>
          <w:p w14:paraId="1AB19635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EE32E6" w:rsidRPr="00C64236" w14:paraId="20A611A5" w14:textId="77777777" w:rsidTr="00EE32E6">
        <w:tc>
          <w:tcPr>
            <w:tcW w:w="0" w:type="auto"/>
          </w:tcPr>
          <w:p w14:paraId="01D05C33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Ethnic concentration</w:t>
            </w:r>
          </w:p>
        </w:tc>
        <w:tc>
          <w:tcPr>
            <w:tcW w:w="0" w:type="auto"/>
          </w:tcPr>
          <w:p w14:paraId="316DB58B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688</w:t>
            </w:r>
          </w:p>
        </w:tc>
        <w:tc>
          <w:tcPr>
            <w:tcW w:w="0" w:type="auto"/>
          </w:tcPr>
          <w:p w14:paraId="58DA64FF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022</w:t>
            </w:r>
          </w:p>
        </w:tc>
        <w:tc>
          <w:tcPr>
            <w:tcW w:w="0" w:type="auto"/>
          </w:tcPr>
          <w:p w14:paraId="4D6170C3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044</w:t>
            </w:r>
          </w:p>
        </w:tc>
        <w:tc>
          <w:tcPr>
            <w:tcW w:w="0" w:type="auto"/>
          </w:tcPr>
          <w:p w14:paraId="2CBE6E9C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EE32E6" w:rsidRPr="00C64236" w14:paraId="5CFE4B09" w14:textId="77777777" w:rsidTr="00EE32E6">
        <w:tc>
          <w:tcPr>
            <w:tcW w:w="0" w:type="auto"/>
          </w:tcPr>
          <w:p w14:paraId="1DFF988C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Log population</w:t>
            </w:r>
          </w:p>
        </w:tc>
        <w:tc>
          <w:tcPr>
            <w:tcW w:w="0" w:type="auto"/>
          </w:tcPr>
          <w:p w14:paraId="718BEFC6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148</w:t>
            </w:r>
          </w:p>
        </w:tc>
        <w:tc>
          <w:tcPr>
            <w:tcW w:w="0" w:type="auto"/>
          </w:tcPr>
          <w:p w14:paraId="207A729F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78</w:t>
            </w:r>
          </w:p>
        </w:tc>
        <w:tc>
          <w:tcPr>
            <w:tcW w:w="0" w:type="auto"/>
          </w:tcPr>
          <w:p w14:paraId="148C02A0" w14:textId="77777777" w:rsidR="00EE32E6" w:rsidRPr="00C64236" w:rsidRDefault="00EE32E6" w:rsidP="008C22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642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862</w:t>
            </w:r>
          </w:p>
        </w:tc>
        <w:tc>
          <w:tcPr>
            <w:tcW w:w="0" w:type="auto"/>
          </w:tcPr>
          <w:p w14:paraId="3935B8C6" w14:textId="77777777" w:rsidR="00EE32E6" w:rsidRPr="00C64236" w:rsidRDefault="00EE32E6" w:rsidP="008C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6">
              <w:rPr>
                <w:rFonts w:ascii="Times New Roman" w:hAnsi="Times New Roman" w:cs="Times New Roman"/>
                <w:sz w:val="20"/>
                <w:szCs w:val="20"/>
              </w:rPr>
              <w:t>0.0450</w:t>
            </w:r>
          </w:p>
        </w:tc>
      </w:tr>
    </w:tbl>
    <w:p w14:paraId="7DC6CD47" w14:textId="77777777" w:rsidR="00C90376" w:rsidRDefault="00C90376" w:rsidP="00C90376">
      <w:pPr>
        <w:rPr>
          <w:rFonts w:ascii="Times New Roman" w:hAnsi="Times New Roman" w:cs="Times New Roman"/>
        </w:rPr>
      </w:pPr>
    </w:p>
    <w:p w14:paraId="22918092" w14:textId="2370E0D3" w:rsidR="00C90376" w:rsidRPr="000819E4" w:rsidRDefault="00EE32E6" w:rsidP="00C903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R: relative risk</w:t>
      </w:r>
      <w:r w:rsidR="00C90376">
        <w:rPr>
          <w:rFonts w:ascii="Times New Roman" w:hAnsi="Times New Roman" w:cs="Times New Roman"/>
        </w:rPr>
        <w:t>, CI: confidence intervals.</w:t>
      </w:r>
    </w:p>
    <w:p w14:paraId="42FE34E2" w14:textId="77777777" w:rsidR="00C90376" w:rsidRPr="007B112E" w:rsidRDefault="00C90376" w:rsidP="00C90376">
      <w:pPr>
        <w:rPr>
          <w:rFonts w:ascii="Times New Roman" w:hAnsi="Times New Roman" w:cs="Times New Roman"/>
        </w:rPr>
      </w:pPr>
    </w:p>
    <w:p w14:paraId="7F4275C5" w14:textId="77777777" w:rsidR="007642BC" w:rsidRDefault="007642BC"/>
    <w:sectPr w:rsidR="007642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376"/>
    <w:rsid w:val="000525B7"/>
    <w:rsid w:val="0006181C"/>
    <w:rsid w:val="000B2C6D"/>
    <w:rsid w:val="000E65EC"/>
    <w:rsid w:val="0010155B"/>
    <w:rsid w:val="001066F5"/>
    <w:rsid w:val="00133463"/>
    <w:rsid w:val="001C1D78"/>
    <w:rsid w:val="001E5487"/>
    <w:rsid w:val="0022481D"/>
    <w:rsid w:val="00296298"/>
    <w:rsid w:val="002A0097"/>
    <w:rsid w:val="002D0011"/>
    <w:rsid w:val="00394BB6"/>
    <w:rsid w:val="003A5AAF"/>
    <w:rsid w:val="003F6893"/>
    <w:rsid w:val="00456C79"/>
    <w:rsid w:val="00490538"/>
    <w:rsid w:val="004B76B9"/>
    <w:rsid w:val="004E6CF7"/>
    <w:rsid w:val="00553DDA"/>
    <w:rsid w:val="0057406E"/>
    <w:rsid w:val="00575781"/>
    <w:rsid w:val="005B4ED3"/>
    <w:rsid w:val="00677998"/>
    <w:rsid w:val="006F16A7"/>
    <w:rsid w:val="007642BC"/>
    <w:rsid w:val="00781DD5"/>
    <w:rsid w:val="007A572E"/>
    <w:rsid w:val="00800E73"/>
    <w:rsid w:val="008052DE"/>
    <w:rsid w:val="00842CB9"/>
    <w:rsid w:val="00852A9E"/>
    <w:rsid w:val="008C6804"/>
    <w:rsid w:val="00964311"/>
    <w:rsid w:val="00976D80"/>
    <w:rsid w:val="00986F91"/>
    <w:rsid w:val="00996182"/>
    <w:rsid w:val="009B0760"/>
    <w:rsid w:val="009B7D2B"/>
    <w:rsid w:val="009C5581"/>
    <w:rsid w:val="009D70C7"/>
    <w:rsid w:val="00A659BF"/>
    <w:rsid w:val="00A912C7"/>
    <w:rsid w:val="00AC7F68"/>
    <w:rsid w:val="00B4413C"/>
    <w:rsid w:val="00B77488"/>
    <w:rsid w:val="00C273EB"/>
    <w:rsid w:val="00C90376"/>
    <w:rsid w:val="00C967B6"/>
    <w:rsid w:val="00CC7509"/>
    <w:rsid w:val="00D17788"/>
    <w:rsid w:val="00D32A5D"/>
    <w:rsid w:val="00D71C21"/>
    <w:rsid w:val="00D8080F"/>
    <w:rsid w:val="00D96A0B"/>
    <w:rsid w:val="00E1121F"/>
    <w:rsid w:val="00E26557"/>
    <w:rsid w:val="00EB6497"/>
    <w:rsid w:val="00EE32E6"/>
    <w:rsid w:val="00F14758"/>
    <w:rsid w:val="00F8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82B36"/>
  <w15:chartTrackingRefBased/>
  <w15:docId w15:val="{59A437F3-D971-5D4E-BFD6-89C74B8DC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M. Slatculescu</dc:creator>
  <cp:keywords/>
  <dc:description/>
  <cp:lastModifiedBy>Andreea M. Slatculescu</cp:lastModifiedBy>
  <cp:revision>3</cp:revision>
  <dcterms:created xsi:type="dcterms:W3CDTF">2021-11-09T19:39:00Z</dcterms:created>
  <dcterms:modified xsi:type="dcterms:W3CDTF">2022-02-26T22:04:00Z</dcterms:modified>
</cp:coreProperties>
</file>